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ADAF4D" w14:textId="2A8D1491" w:rsidR="00EF1649" w:rsidRDefault="00EF1649" w:rsidP="00EF1649">
      <w:pPr>
        <w:snapToGrid w:val="0"/>
        <w:spacing w:after="12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Information</w:t>
      </w:r>
    </w:p>
    <w:p w14:paraId="5F0FABFD" w14:textId="77777777" w:rsidR="00EF1649" w:rsidRDefault="00EF1649" w:rsidP="00EF1649">
      <w:pPr>
        <w:snapToGrid w:val="0"/>
        <w:spacing w:after="12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611090E" w14:textId="7745F567" w:rsidR="00EF1649" w:rsidRPr="00045F97" w:rsidRDefault="00EF1649" w:rsidP="00EF1649">
      <w:pPr>
        <w:snapToGrid w:val="0"/>
        <w:spacing w:after="12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045F97">
        <w:rPr>
          <w:rFonts w:ascii="Times New Roman" w:hAnsi="Times New Roman" w:cs="Times New Roman"/>
          <w:b/>
          <w:bCs/>
          <w:lang w:val="en-US"/>
        </w:rPr>
        <w:t>Global change reshapes northern l</w:t>
      </w:r>
      <w:r>
        <w:rPr>
          <w:rFonts w:ascii="Times New Roman" w:hAnsi="Times New Roman" w:cs="Times New Roman"/>
          <w:b/>
          <w:bCs/>
          <w:lang w:val="en-US"/>
        </w:rPr>
        <w:t>a</w:t>
      </w:r>
      <w:r w:rsidRPr="00045F97">
        <w:rPr>
          <w:rFonts w:ascii="Times New Roman" w:hAnsi="Times New Roman" w:cs="Times New Roman"/>
          <w:b/>
          <w:bCs/>
          <w:lang w:val="en-US"/>
        </w:rPr>
        <w:t>kes towards browner, more nutrient-depleted and nitrogen-limited conditions with contrasting impacts on phytoplankton biomass</w:t>
      </w:r>
    </w:p>
    <w:p w14:paraId="36954005" w14:textId="77777777" w:rsidR="00EF1649" w:rsidRPr="00045F97" w:rsidRDefault="00EF1649" w:rsidP="00EF1649">
      <w:pPr>
        <w:snapToGrid w:val="0"/>
        <w:spacing w:after="12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6C5C2CE" w14:textId="77777777" w:rsidR="00EF1649" w:rsidRPr="00045F97" w:rsidRDefault="00EF1649" w:rsidP="00EF1649">
      <w:pPr>
        <w:snapToGrid w:val="0"/>
        <w:spacing w:after="120" w:line="240" w:lineRule="auto"/>
        <w:jc w:val="both"/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</w:pPr>
      <w:r w:rsidRPr="00045F97">
        <w:rPr>
          <w:rFonts w:ascii="Times New Roman" w:hAnsi="Times New Roman" w:cs="Times New Roman"/>
          <w:b/>
          <w:bCs/>
          <w:lang w:val="en-US"/>
        </w:rPr>
        <w:t>Authors:</w:t>
      </w:r>
      <w:r w:rsidRPr="00045F97">
        <w:rPr>
          <w:rFonts w:ascii="Times New Roman" w:hAnsi="Times New Roman" w:cs="Times New Roman"/>
          <w:lang w:val="en-US"/>
        </w:rPr>
        <w:t xml:space="preserve"> Ann-Kristin Bergström</w:t>
      </w:r>
      <w:r w:rsidRPr="00045F97">
        <w:rPr>
          <w:rFonts w:ascii="Times New Roman" w:hAnsi="Times New Roman" w:cs="Times New Roman"/>
          <w:vertAlign w:val="superscript"/>
          <w:lang w:val="en-US"/>
        </w:rPr>
        <w:t>1</w:t>
      </w:r>
      <w:r w:rsidRPr="00045F97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†</w:t>
      </w:r>
      <w:r w:rsidRPr="00045F97">
        <w:rPr>
          <w:rFonts w:ascii="Times New Roman" w:hAnsi="Times New Roman" w:cs="Times New Roman"/>
          <w:lang w:val="en-US"/>
        </w:rPr>
        <w:t>, Aleksey Paltsev</w:t>
      </w:r>
      <w:r w:rsidRPr="00045F97">
        <w:rPr>
          <w:rFonts w:ascii="Times New Roman" w:hAnsi="Times New Roman" w:cs="Times New Roman"/>
          <w:vertAlign w:val="superscript"/>
          <w:lang w:val="en-US"/>
        </w:rPr>
        <w:t>1</w:t>
      </w:r>
      <w:r w:rsidRPr="00045F97">
        <w:rPr>
          <w:rFonts w:ascii="Times New Roman" w:hAnsi="Times New Roman" w:cs="Times New Roman"/>
          <w:lang w:val="en-US"/>
        </w:rPr>
        <w:t>, Dag O. Hessen</w:t>
      </w:r>
      <w:r w:rsidRPr="00045F97">
        <w:rPr>
          <w:rFonts w:ascii="Times New Roman" w:hAnsi="Times New Roman" w:cs="Times New Roman"/>
          <w:vertAlign w:val="superscript"/>
          <w:lang w:val="en-US"/>
        </w:rPr>
        <w:t>2</w:t>
      </w:r>
      <w:r w:rsidRPr="00045F97">
        <w:rPr>
          <w:rFonts w:ascii="Times New Roman" w:hAnsi="Times New Roman" w:cs="Times New Roman"/>
          <w:lang w:val="en-US"/>
        </w:rPr>
        <w:t xml:space="preserve">, </w:t>
      </w:r>
      <w:r w:rsidRPr="00045F97">
        <w:rPr>
          <w:rFonts w:ascii="Times New Roman" w:hAnsi="Times New Roman" w:cs="Times New Roman"/>
          <w:shd w:val="clear" w:color="auto" w:fill="FFFFFF"/>
          <w:lang w:val="en-US"/>
        </w:rPr>
        <w:t>Pirkko Kortelainen</w:t>
      </w:r>
      <w:r w:rsidRPr="00045F97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3</w:t>
      </w:r>
      <w:r w:rsidRPr="00045F97">
        <w:rPr>
          <w:rFonts w:ascii="Times New Roman" w:hAnsi="Times New Roman" w:cs="Times New Roman"/>
          <w:shd w:val="clear" w:color="auto" w:fill="FFFFFF"/>
          <w:lang w:val="en-US"/>
        </w:rPr>
        <w:t>, Jussi Vuorenmaa</w:t>
      </w:r>
      <w:r w:rsidRPr="00045F97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3</w:t>
      </w:r>
      <w:r w:rsidRPr="00045F97">
        <w:rPr>
          <w:rFonts w:ascii="Times New Roman" w:hAnsi="Times New Roman" w:cs="Times New Roman"/>
          <w:shd w:val="clear" w:color="auto" w:fill="FFFFFF"/>
          <w:lang w:val="en-US"/>
        </w:rPr>
        <w:t>,</w:t>
      </w:r>
      <w:r w:rsidRPr="00045F97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 xml:space="preserve"> </w:t>
      </w:r>
      <w:r w:rsidRPr="00045F97">
        <w:rPr>
          <w:rFonts w:ascii="Times New Roman" w:hAnsi="Times New Roman" w:cs="Times New Roman"/>
          <w:lang w:val="en-US"/>
        </w:rPr>
        <w:t>Heleen A de Wit</w:t>
      </w:r>
      <w:r w:rsidRPr="00045F97">
        <w:rPr>
          <w:rFonts w:ascii="Times New Roman" w:hAnsi="Times New Roman" w:cs="Times New Roman"/>
          <w:vertAlign w:val="superscript"/>
          <w:lang w:val="en-US"/>
        </w:rPr>
        <w:t>2,4</w:t>
      </w:r>
      <w:r w:rsidRPr="00045F97">
        <w:rPr>
          <w:rFonts w:ascii="Times New Roman" w:hAnsi="Times New Roman" w:cs="Times New Roman"/>
          <w:lang w:val="en-US"/>
        </w:rPr>
        <w:t>, Danny C. P. Lau</w:t>
      </w:r>
      <w:r w:rsidRPr="00045F97">
        <w:rPr>
          <w:rFonts w:ascii="Times New Roman" w:hAnsi="Times New Roman" w:cs="Times New Roman"/>
          <w:vertAlign w:val="superscript"/>
          <w:lang w:val="en-US"/>
        </w:rPr>
        <w:t>5</w:t>
      </w:r>
      <w:r w:rsidRPr="00045F97">
        <w:rPr>
          <w:rFonts w:ascii="Times New Roman" w:hAnsi="Times New Roman" w:cs="Times New Roman"/>
          <w:lang w:val="en-US"/>
        </w:rPr>
        <w:t>, Tobias Vrede</w:t>
      </w:r>
      <w:r w:rsidRPr="00045F97">
        <w:rPr>
          <w:rFonts w:ascii="Times New Roman" w:hAnsi="Times New Roman" w:cs="Times New Roman"/>
          <w:vertAlign w:val="superscript"/>
          <w:lang w:val="en-US"/>
        </w:rPr>
        <w:t>5</w:t>
      </w:r>
      <w:r w:rsidRPr="00045F97">
        <w:rPr>
          <w:rFonts w:ascii="Times New Roman" w:hAnsi="Times New Roman" w:cs="Times New Roman"/>
          <w:lang w:val="en-US"/>
        </w:rPr>
        <w:t>, Kristiina Vuorio</w:t>
      </w:r>
      <w:r w:rsidRPr="00045F97">
        <w:rPr>
          <w:rFonts w:ascii="Times New Roman" w:hAnsi="Times New Roman" w:cs="Times New Roman"/>
          <w:vertAlign w:val="superscript"/>
          <w:lang w:val="en-US"/>
        </w:rPr>
        <w:t>3</w:t>
      </w:r>
      <w:r w:rsidRPr="00045F97">
        <w:rPr>
          <w:rFonts w:ascii="Times New Roman" w:hAnsi="Times New Roman" w:cs="Times New Roman"/>
          <w:vertAlign w:val="subscript"/>
          <w:lang w:val="en-US"/>
        </w:rPr>
        <w:t>,</w:t>
      </w:r>
      <w:r w:rsidRPr="00045F97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045F97">
        <w:rPr>
          <w:rFonts w:ascii="Times New Roman" w:hAnsi="Times New Roman" w:cs="Times New Roman"/>
          <w:lang w:val="en-US"/>
        </w:rPr>
        <w:t>Peter D. F. Isles</w:t>
      </w:r>
      <w:r w:rsidRPr="00045F97">
        <w:rPr>
          <w:rFonts w:ascii="Times New Roman" w:hAnsi="Times New Roman" w:cs="Times New Roman"/>
          <w:vertAlign w:val="superscript"/>
          <w:lang w:val="en-US"/>
        </w:rPr>
        <w:t>6</w:t>
      </w:r>
      <w:r w:rsidRPr="00045F97">
        <w:rPr>
          <w:rFonts w:ascii="Times New Roman" w:hAnsi="Times New Roman" w:cs="Times New Roman"/>
          <w:lang w:val="en-US"/>
        </w:rPr>
        <w:t>, Anders Jonsson</w:t>
      </w:r>
      <w:r w:rsidRPr="00045F97">
        <w:rPr>
          <w:rFonts w:ascii="Times New Roman" w:hAnsi="Times New Roman" w:cs="Times New Roman"/>
          <w:vertAlign w:val="superscript"/>
          <w:lang w:val="en-US"/>
        </w:rPr>
        <w:t>1</w:t>
      </w:r>
      <w:r w:rsidRPr="00045F97">
        <w:rPr>
          <w:rFonts w:ascii="Times New Roman" w:hAnsi="Times New Roman" w:cs="Times New Roman"/>
          <w:lang w:val="en-US"/>
        </w:rPr>
        <w:t xml:space="preserve">, </w:t>
      </w:r>
      <w:r w:rsidRPr="00045F97">
        <w:rPr>
          <w:rFonts w:ascii="Times New Roman" w:hAnsi="Times New Roman" w:cs="Times New Roman"/>
          <w:shd w:val="clear" w:color="auto" w:fill="FFFFFF"/>
          <w:lang w:val="en-US"/>
        </w:rPr>
        <w:t>Erik Geibrink</w:t>
      </w:r>
      <w:r w:rsidRPr="00045F97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1</w:t>
      </w:r>
      <w:r w:rsidRPr="00045F97">
        <w:rPr>
          <w:rFonts w:ascii="Times New Roman" w:hAnsi="Times New Roman" w:cs="Times New Roman"/>
          <w:shd w:val="clear" w:color="auto" w:fill="FFFFFF"/>
          <w:lang w:val="en-US"/>
        </w:rPr>
        <w:t>,</w:t>
      </w:r>
      <w:r w:rsidRPr="00045F97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 xml:space="preserve"> </w:t>
      </w:r>
      <w:r w:rsidRPr="00045F97">
        <w:rPr>
          <w:rFonts w:ascii="Times New Roman" w:hAnsi="Times New Roman" w:cs="Times New Roman"/>
          <w:shd w:val="clear" w:color="auto" w:fill="FFFFFF"/>
          <w:lang w:val="en-US"/>
        </w:rPr>
        <w:t>Kimmo K. Kahilainen</w:t>
      </w:r>
      <w:r w:rsidRPr="00045F97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7</w:t>
      </w:r>
      <w:r w:rsidRPr="00045F97">
        <w:rPr>
          <w:rFonts w:ascii="Times New Roman" w:hAnsi="Times New Roman" w:cs="Times New Roman"/>
          <w:shd w:val="clear" w:color="auto" w:fill="FFFFFF"/>
          <w:lang w:val="en-US"/>
        </w:rPr>
        <w:t>,</w:t>
      </w:r>
      <w:r w:rsidRPr="00045F97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 xml:space="preserve"> </w:t>
      </w:r>
      <w:r w:rsidRPr="00045F97">
        <w:rPr>
          <w:rFonts w:ascii="Times New Roman" w:hAnsi="Times New Roman" w:cs="Times New Roman"/>
          <w:lang w:val="en-US"/>
        </w:rPr>
        <w:t>Stina Drakare</w:t>
      </w:r>
      <w:r w:rsidRPr="00045F97">
        <w:rPr>
          <w:rFonts w:ascii="Times New Roman" w:hAnsi="Times New Roman" w:cs="Times New Roman"/>
          <w:vertAlign w:val="superscript"/>
          <w:lang w:val="en-US"/>
        </w:rPr>
        <w:t>5</w:t>
      </w:r>
      <w:r w:rsidRPr="00045F97">
        <w:rPr>
          <w:rFonts w:ascii="Times New Roman" w:hAnsi="Times New Roman" w:cs="Times New Roman"/>
          <w:lang w:val="en-US"/>
        </w:rPr>
        <w:t xml:space="preserve">, </w:t>
      </w:r>
      <w:r w:rsidRPr="00045F97">
        <w:rPr>
          <w:rFonts w:ascii="Times New Roman" w:hAnsi="Times New Roman" w:cs="Times New Roman"/>
          <w:shd w:val="clear" w:color="auto" w:fill="FFFFFF"/>
          <w:lang w:val="en-US"/>
        </w:rPr>
        <w:t>Irena F. Creed</w:t>
      </w:r>
      <w:r w:rsidRPr="00045F97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8</w:t>
      </w:r>
    </w:p>
    <w:p w14:paraId="3BCF1B26" w14:textId="77777777" w:rsidR="00EF1649" w:rsidRPr="00045F97" w:rsidRDefault="00EF1649" w:rsidP="00EF1649">
      <w:pPr>
        <w:pStyle w:val="Default"/>
        <w:snapToGrid w:val="0"/>
        <w:spacing w:after="120"/>
        <w:jc w:val="both"/>
        <w:rPr>
          <w:rFonts w:ascii="Times New Roman" w:hAnsi="Times New Roman" w:cs="Times New Roman"/>
          <w:color w:val="auto"/>
          <w:shd w:val="clear" w:color="auto" w:fill="FFFFFF"/>
        </w:rPr>
      </w:pPr>
      <w:r w:rsidRPr="00045F97">
        <w:rPr>
          <w:rFonts w:ascii="Times New Roman" w:hAnsi="Times New Roman" w:cs="Times New Roman"/>
          <w:color w:val="auto"/>
          <w:vertAlign w:val="superscript"/>
        </w:rPr>
        <w:t xml:space="preserve">1 </w:t>
      </w:r>
      <w:r w:rsidRPr="00045F97">
        <w:rPr>
          <w:rFonts w:ascii="Times New Roman" w:hAnsi="Times New Roman" w:cs="Times New Roman"/>
          <w:color w:val="auto"/>
          <w:shd w:val="clear" w:color="auto" w:fill="FFFFFF"/>
        </w:rPr>
        <w:t>Department of Ecology, Environment and Geoscience, Umeå University, Umeå, Sweden</w:t>
      </w:r>
    </w:p>
    <w:p w14:paraId="13515122" w14:textId="77777777" w:rsidR="00EF1649" w:rsidRPr="00045F97" w:rsidRDefault="00EF1649" w:rsidP="00EF1649">
      <w:pPr>
        <w:pStyle w:val="Default"/>
        <w:snapToGrid w:val="0"/>
        <w:spacing w:after="120"/>
        <w:jc w:val="both"/>
        <w:rPr>
          <w:rFonts w:ascii="Times New Roman" w:hAnsi="Times New Roman" w:cs="Times New Roman"/>
          <w:color w:val="auto"/>
          <w:shd w:val="clear" w:color="auto" w:fill="FFFFFF"/>
        </w:rPr>
      </w:pPr>
      <w:r w:rsidRPr="00045F97">
        <w:rPr>
          <w:rFonts w:ascii="Times New Roman" w:hAnsi="Times New Roman" w:cs="Times New Roman"/>
          <w:color w:val="auto"/>
          <w:shd w:val="clear" w:color="auto" w:fill="FFFFFF"/>
          <w:vertAlign w:val="superscript"/>
          <w:lang w:val="en-US"/>
        </w:rPr>
        <w:t xml:space="preserve">2 </w:t>
      </w:r>
      <w:r w:rsidRPr="00045F97">
        <w:rPr>
          <w:rFonts w:ascii="Times New Roman" w:hAnsi="Times New Roman" w:cs="Times New Roman"/>
          <w:color w:val="auto"/>
          <w:shd w:val="clear" w:color="auto" w:fill="FFFFFF"/>
        </w:rPr>
        <w:t>Centre of Biogeochemistry in the Anthropocene and Department of Bioscience, University of Oslo, Oslo, Norway</w:t>
      </w:r>
    </w:p>
    <w:p w14:paraId="31A22E0A" w14:textId="77777777" w:rsidR="00EF1649" w:rsidRPr="004611CE" w:rsidRDefault="00EF1649" w:rsidP="00EF1649">
      <w:pPr>
        <w:pStyle w:val="Default"/>
        <w:snapToGrid w:val="0"/>
        <w:spacing w:after="120"/>
        <w:jc w:val="both"/>
        <w:rPr>
          <w:rFonts w:ascii="Times New Roman" w:hAnsi="Times New Roman" w:cs="Times New Roman"/>
          <w:color w:val="auto"/>
          <w:shd w:val="clear" w:color="auto" w:fill="FFFFFF"/>
          <w:vertAlign w:val="superscript"/>
          <w:lang w:val="sv-SE"/>
        </w:rPr>
      </w:pPr>
      <w:r w:rsidRPr="004611CE">
        <w:rPr>
          <w:rFonts w:ascii="Times New Roman" w:hAnsi="Times New Roman" w:cs="Times New Roman"/>
          <w:color w:val="auto"/>
          <w:shd w:val="clear" w:color="auto" w:fill="FFFFFF"/>
          <w:vertAlign w:val="superscript"/>
          <w:lang w:val="sv-SE"/>
        </w:rPr>
        <w:t>3</w:t>
      </w:r>
      <w:r w:rsidRPr="004611CE">
        <w:rPr>
          <w:rFonts w:ascii="Times New Roman" w:hAnsi="Times New Roman" w:cs="Times New Roman"/>
          <w:color w:val="auto"/>
          <w:shd w:val="clear" w:color="auto" w:fill="FFFFFF"/>
          <w:lang w:val="sv-SE"/>
        </w:rPr>
        <w:t xml:space="preserve"> Finnish Environment Institute (SYKE), Helsinki, Finland</w:t>
      </w:r>
    </w:p>
    <w:p w14:paraId="35CD0150" w14:textId="77777777" w:rsidR="00EF1649" w:rsidRPr="00045F97" w:rsidRDefault="00EF1649" w:rsidP="00EF1649">
      <w:pPr>
        <w:pStyle w:val="Default"/>
        <w:snapToGrid w:val="0"/>
        <w:spacing w:after="120"/>
        <w:jc w:val="both"/>
        <w:rPr>
          <w:rFonts w:ascii="Times New Roman" w:hAnsi="Times New Roman" w:cs="Times New Roman"/>
          <w:color w:val="auto"/>
          <w:shd w:val="clear" w:color="auto" w:fill="FFFFFF"/>
        </w:rPr>
      </w:pPr>
      <w:r w:rsidRPr="00045F97">
        <w:rPr>
          <w:rFonts w:ascii="Times New Roman" w:hAnsi="Times New Roman" w:cs="Times New Roman"/>
          <w:color w:val="auto"/>
          <w:shd w:val="clear" w:color="auto" w:fill="FFFFFF"/>
          <w:vertAlign w:val="superscript"/>
        </w:rPr>
        <w:t xml:space="preserve">4 </w:t>
      </w:r>
      <w:r w:rsidRPr="00045F97">
        <w:rPr>
          <w:rFonts w:ascii="Times New Roman" w:hAnsi="Times New Roman" w:cs="Times New Roman"/>
          <w:color w:val="auto"/>
        </w:rPr>
        <w:t>Norwegian Institute for Water Research, Oslo, Norway</w:t>
      </w:r>
      <w:r w:rsidRPr="00045F97" w:rsidDel="00BF437A">
        <w:rPr>
          <w:rFonts w:ascii="Times New Roman" w:hAnsi="Times New Roman" w:cs="Times New Roman"/>
          <w:color w:val="auto"/>
          <w:shd w:val="clear" w:color="auto" w:fill="FFFFFF"/>
        </w:rPr>
        <w:t xml:space="preserve"> </w:t>
      </w:r>
    </w:p>
    <w:p w14:paraId="14B81F13" w14:textId="77777777" w:rsidR="00EF1649" w:rsidRPr="00045F97" w:rsidRDefault="00EF1649" w:rsidP="00EF1649">
      <w:pPr>
        <w:pStyle w:val="Default"/>
        <w:snapToGrid w:val="0"/>
        <w:spacing w:after="120"/>
        <w:jc w:val="both"/>
        <w:rPr>
          <w:rFonts w:ascii="Times New Roman" w:hAnsi="Times New Roman" w:cs="Times New Roman"/>
          <w:color w:val="auto"/>
        </w:rPr>
      </w:pPr>
      <w:r w:rsidRPr="00045F97">
        <w:rPr>
          <w:rFonts w:ascii="Times New Roman" w:hAnsi="Times New Roman" w:cs="Times New Roman"/>
          <w:color w:val="auto"/>
          <w:vertAlign w:val="superscript"/>
        </w:rPr>
        <w:t xml:space="preserve">5 </w:t>
      </w:r>
      <w:r w:rsidRPr="00045F97">
        <w:rPr>
          <w:rFonts w:ascii="Times New Roman" w:hAnsi="Times New Roman" w:cs="Times New Roman"/>
          <w:color w:val="auto"/>
          <w:shd w:val="clear" w:color="auto" w:fill="FFFFFF"/>
        </w:rPr>
        <w:t>Department of Aquatic Sciences and Assessment, Swedish University of Agricultural Sciences, Uppsala, Sweden</w:t>
      </w:r>
      <w:r w:rsidRPr="00045F97" w:rsidDel="005D39AF">
        <w:rPr>
          <w:rFonts w:ascii="Times New Roman" w:hAnsi="Times New Roman" w:cs="Times New Roman"/>
          <w:color w:val="auto"/>
          <w:shd w:val="clear" w:color="auto" w:fill="FFFFFF"/>
          <w:vertAlign w:val="superscript"/>
        </w:rPr>
        <w:t xml:space="preserve"> </w:t>
      </w:r>
    </w:p>
    <w:p w14:paraId="768CDA8A" w14:textId="77777777" w:rsidR="00EF1649" w:rsidRPr="00045F97" w:rsidRDefault="00EF1649" w:rsidP="00EF1649">
      <w:pPr>
        <w:pStyle w:val="Default"/>
        <w:snapToGrid w:val="0"/>
        <w:spacing w:after="120"/>
        <w:jc w:val="both"/>
        <w:rPr>
          <w:rFonts w:ascii="Times New Roman" w:hAnsi="Times New Roman" w:cs="Times New Roman"/>
          <w:color w:val="auto"/>
          <w:shd w:val="clear" w:color="auto" w:fill="FFFFFF"/>
        </w:rPr>
      </w:pPr>
      <w:r w:rsidRPr="00045F97">
        <w:rPr>
          <w:rFonts w:ascii="Times New Roman" w:hAnsi="Times New Roman" w:cs="Times New Roman"/>
          <w:color w:val="auto"/>
          <w:shd w:val="clear" w:color="auto" w:fill="FFFFFF"/>
          <w:vertAlign w:val="superscript"/>
        </w:rPr>
        <w:t xml:space="preserve">6 </w:t>
      </w:r>
      <w:r w:rsidRPr="00045F97">
        <w:rPr>
          <w:rFonts w:ascii="Times New Roman" w:hAnsi="Times New Roman" w:cs="Times New Roman"/>
          <w:color w:val="auto"/>
          <w:shd w:val="clear" w:color="auto" w:fill="FFFFFF"/>
        </w:rPr>
        <w:t>Watershed Management Division, Vermont Department of Environmental Conservation, Montpelier, Vermont, U.S.A.</w:t>
      </w:r>
    </w:p>
    <w:p w14:paraId="14A8DAA5" w14:textId="77777777" w:rsidR="00EF1649" w:rsidRPr="00045F97" w:rsidRDefault="00EF1649" w:rsidP="00EF1649">
      <w:pPr>
        <w:pStyle w:val="Default"/>
        <w:snapToGrid w:val="0"/>
        <w:spacing w:after="120"/>
        <w:jc w:val="both"/>
        <w:rPr>
          <w:rFonts w:ascii="Times New Roman" w:hAnsi="Times New Roman" w:cs="Times New Roman"/>
          <w:color w:val="auto"/>
          <w:shd w:val="clear" w:color="auto" w:fill="FFFFFF"/>
        </w:rPr>
      </w:pPr>
      <w:r w:rsidRPr="00045F97">
        <w:rPr>
          <w:rFonts w:ascii="Times New Roman" w:hAnsi="Times New Roman" w:cs="Times New Roman"/>
          <w:color w:val="auto"/>
          <w:shd w:val="clear" w:color="auto" w:fill="FFFFFF"/>
          <w:vertAlign w:val="superscript"/>
        </w:rPr>
        <w:t xml:space="preserve">7 </w:t>
      </w:r>
      <w:r w:rsidRPr="00045F97">
        <w:rPr>
          <w:rFonts w:ascii="Times New Roman" w:hAnsi="Times New Roman" w:cs="Times New Roman"/>
          <w:color w:val="auto"/>
          <w:shd w:val="clear" w:color="auto" w:fill="FFFFFF"/>
        </w:rPr>
        <w:t>Lammi Biological Station, University of Helsinki, Helsinki, Finland</w:t>
      </w:r>
    </w:p>
    <w:p w14:paraId="2CD89ED2" w14:textId="77777777" w:rsidR="00EF1649" w:rsidRPr="00045F97" w:rsidRDefault="00EF1649" w:rsidP="00EF1649">
      <w:pPr>
        <w:snapToGrid w:val="0"/>
        <w:spacing w:after="120" w:line="24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045F97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8</w:t>
      </w:r>
      <w:r w:rsidRPr="00045F97">
        <w:rPr>
          <w:rFonts w:ascii="Times New Roman" w:hAnsi="Times New Roman" w:cs="Times New Roman"/>
          <w:shd w:val="clear" w:color="auto" w:fill="FFFFFF"/>
          <w:lang w:val="en-US"/>
        </w:rPr>
        <w:t xml:space="preserve"> Department of Physical and Environmental Sciences, University of Toronto, Toronto, Ontario, Canada</w:t>
      </w:r>
    </w:p>
    <w:p w14:paraId="79DDBBC7" w14:textId="77777777" w:rsidR="00EF1649" w:rsidRDefault="00EF1649" w:rsidP="00C84E9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B827C93" w14:textId="77777777" w:rsidR="00EF1649" w:rsidRDefault="00EF1649" w:rsidP="00C84E9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68EDC0D" w14:textId="77777777" w:rsidR="00EF1649" w:rsidRDefault="00EF1649" w:rsidP="00C84E9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28CB311" w14:textId="77777777" w:rsidR="00EF1649" w:rsidRDefault="00EF1649" w:rsidP="00C84E9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386455D" w14:textId="77777777" w:rsidR="00EF1649" w:rsidRDefault="00EF1649" w:rsidP="00C84E9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BBFF890" w14:textId="77777777" w:rsidR="00EF1649" w:rsidRDefault="00EF1649" w:rsidP="00C84E9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5C4A6E8" w14:textId="77777777" w:rsidR="00EF1649" w:rsidRDefault="00EF1649" w:rsidP="00C84E9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7039548" w14:textId="77777777" w:rsidR="00EF1649" w:rsidRDefault="00EF1649" w:rsidP="00C84E9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AF1240D" w14:textId="77777777" w:rsidR="00EF1649" w:rsidRDefault="00EF164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  <w:sectPr w:rsidR="00EF1649" w:rsidSect="00EF1649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3FE47694" w14:textId="5C036E36" w:rsidR="00C84E9E" w:rsidRPr="00FF7E4A" w:rsidRDefault="00C84E9E" w:rsidP="00C84E9E">
      <w:pPr>
        <w:rPr>
          <w:rFonts w:ascii="Times New Roman" w:hAnsi="Times New Roman" w:cs="Times New Roman"/>
          <w:sz w:val="24"/>
          <w:szCs w:val="24"/>
        </w:rPr>
      </w:pPr>
      <w:r w:rsidRPr="00FF7E4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1.</w:t>
      </w:r>
      <w:r w:rsidRPr="00FF7E4A">
        <w:rPr>
          <w:rFonts w:ascii="Times New Roman" w:hAnsi="Times New Roman" w:cs="Times New Roman"/>
          <w:sz w:val="24"/>
          <w:szCs w:val="24"/>
          <w:lang w:val="en-US"/>
        </w:rPr>
        <w:t xml:space="preserve"> Results of mixed linear models for the 1991-2019 time series of lake water chemistry and atmospheric variables (air temperature, precipitation, N deposition and precipitation) for each subregion of Fennoscandia. Lakes within each subregion were used as a random factor in the models. Negative (or positive) coefficient estimates of atmospheric variables indicate negative (or positive) effects on the water chemistry variables. </w:t>
      </w:r>
      <w:r w:rsidRPr="00FF7E4A">
        <w:rPr>
          <w:rFonts w:ascii="Times New Roman" w:hAnsi="Times New Roman" w:cs="Times New Roman"/>
          <w:i/>
          <w:sz w:val="24"/>
          <w:szCs w:val="24"/>
        </w:rPr>
        <w:t>P</w:t>
      </w:r>
      <w:r w:rsidRPr="00FF7E4A">
        <w:rPr>
          <w:rFonts w:ascii="Times New Roman" w:hAnsi="Times New Roman" w:cs="Times New Roman"/>
          <w:sz w:val="24"/>
          <w:szCs w:val="24"/>
        </w:rPr>
        <w:t xml:space="preserve"> values smaller than 0.05 are boldfaced.</w:t>
      </w:r>
    </w:p>
    <w:tbl>
      <w:tblPr>
        <w:tblW w:w="14795" w:type="dxa"/>
        <w:jc w:val="center"/>
        <w:tblLook w:val="04A0" w:firstRow="1" w:lastRow="0" w:firstColumn="1" w:lastColumn="0" w:noHBand="0" w:noVBand="1"/>
      </w:tblPr>
      <w:tblGrid>
        <w:gridCol w:w="2056"/>
        <w:gridCol w:w="964"/>
        <w:gridCol w:w="2029"/>
        <w:gridCol w:w="1070"/>
        <w:gridCol w:w="850"/>
        <w:gridCol w:w="1106"/>
        <w:gridCol w:w="960"/>
        <w:gridCol w:w="1070"/>
        <w:gridCol w:w="850"/>
        <w:gridCol w:w="1070"/>
        <w:gridCol w:w="850"/>
        <w:gridCol w:w="1070"/>
        <w:gridCol w:w="850"/>
      </w:tblGrid>
      <w:tr w:rsidR="00C84E9E" w:rsidRPr="00D73AA3" w14:paraId="7E09DB20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5F27E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4A6BD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D67C4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2B281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og10(TOC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6D2B5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og10(TP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E4D69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C7EF3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og10(DIN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F06E4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og10(DIN:TP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85822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og10(TOC:TP)</w:t>
            </w:r>
          </w:p>
        </w:tc>
      </w:tr>
      <w:tr w:rsidR="00C84E9E" w:rsidRPr="00D73AA3" w14:paraId="6F903AF4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286577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Subregio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C97666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Random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CFFDAC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Fixed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43886D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D58861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DDAF5B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9CFFCB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0DB808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59E7F7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24DF7F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9EF323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E2640C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25147F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C84E9E" w:rsidRPr="00D73AA3" w14:paraId="48D8DE37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2955C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nland nort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8A17F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84C05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92F37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50AD4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D2330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B9671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75B1F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F879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1385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C54CD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E1077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A96D2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C84E9E" w:rsidRPr="00D73AA3" w14:paraId="5F3A7C67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1BB59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D173C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0FA5E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1AA0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2.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418F9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EC0C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7691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7716B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5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6FC9A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5548B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3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945F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DFD0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0EFC1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291</w:t>
            </w:r>
          </w:p>
        </w:tc>
      </w:tr>
      <w:tr w:rsidR="00C84E9E" w:rsidRPr="00D73AA3" w14:paraId="32D762DE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36B9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3301D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97B1D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4D251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52B8B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43D3A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DA9B9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4D4E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892B0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02B92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484BD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5148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0B4DD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C84E9E" w:rsidRPr="00D73AA3" w14:paraId="7C857A74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8BDA9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0BC28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F3A7A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og10(Precipitation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31C09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7443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0954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B671D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F7E5B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F3317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7BE8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49A87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91F7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8B35B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84E9E" w:rsidRPr="00D73AA3" w14:paraId="4D736A36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7B08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BCC3C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7058A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og10(N deposition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C86FA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30ACD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2161F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746DB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5FDC0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47F72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A2A4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5CFC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0A5D0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5EFF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545</w:t>
            </w:r>
          </w:p>
        </w:tc>
      </w:tr>
      <w:tr w:rsidR="00C84E9E" w:rsidRPr="00D73AA3" w14:paraId="236E0972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E7C2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D922D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D900F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og10(S deposition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C3C69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2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63B07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32C7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DE8E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C188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567C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C1A3C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745D1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E2A7C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2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09C6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C84E9E" w:rsidRPr="00D73AA3" w14:paraId="64BB9E6B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D19F4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nland sout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980AE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A6149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311B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AD440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D550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37C61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76DBB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96644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5158C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86357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7E56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7C634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4</w:t>
            </w:r>
          </w:p>
        </w:tc>
      </w:tr>
      <w:tr w:rsidR="00C84E9E" w:rsidRPr="00D73AA3" w14:paraId="79AF70D0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94D6F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C57A4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B10E3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393E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EE58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8649B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84BC1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EDC7F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1.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D9C27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C377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8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9C6DF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F3AA4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3.2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9996C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84E9E" w:rsidRPr="00D73AA3" w14:paraId="1ECA6073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7DEB0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6F1E9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B47AB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944A9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BE38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5A87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C8399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1380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0691F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4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DA3CD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1CBA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4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DEFBA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27F4D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737</w:t>
            </w:r>
          </w:p>
        </w:tc>
      </w:tr>
      <w:tr w:rsidR="00C84E9E" w:rsidRPr="00D73AA3" w14:paraId="33ACDC1C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2ED7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C2E2B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3F5D8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og10(Precipitation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B519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5B38B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5C35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3FDBA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9C4F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58C32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045E9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6DD47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3BA44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DBBDD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474</w:t>
            </w:r>
          </w:p>
        </w:tc>
      </w:tr>
      <w:tr w:rsidR="00C84E9E" w:rsidRPr="00D73AA3" w14:paraId="44D137E2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4FB50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9D712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CB16C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og10(N deposition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F349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10262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543AB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1B757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32B4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FC56A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55B0F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32957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5AEBF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D9B72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825</w:t>
            </w:r>
          </w:p>
        </w:tc>
      </w:tr>
      <w:tr w:rsidR="00C84E9E" w:rsidRPr="00D73AA3" w14:paraId="1AB6B4D0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9C04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24233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299A2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og10(S deposition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CC679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6FC02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E895C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83D7A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B4DDC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6B0E9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DB922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402B4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8737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2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20E97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C84E9E" w:rsidRPr="00D73AA3" w14:paraId="44EC7FAC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435000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weden northeas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0F1EF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2E20E2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B06DB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6F049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0FE45A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B8464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6C2B97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D122FC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38034C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E36E39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0864F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60C8F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9</w:t>
            </w:r>
          </w:p>
        </w:tc>
      </w:tr>
      <w:tr w:rsidR="00C84E9E" w:rsidRPr="00D73AA3" w14:paraId="54F9D311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EACC64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AFE92D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913CD0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D6CCC1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3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79F61C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E35C8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615E0A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5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618C0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3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4700FA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FD5574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1.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C42CCA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F71FB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1.4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88A39F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84E9E" w:rsidRPr="00D73AA3" w14:paraId="4257C39C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2317E2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57F15F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D3B329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8D0A14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C88777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01D72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A7640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B56CBD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193C5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DB45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6C77C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3BBEAB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0E9ADC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237</w:t>
            </w:r>
          </w:p>
        </w:tc>
      </w:tr>
      <w:tr w:rsidR="00C84E9E" w:rsidRPr="00D73AA3" w14:paraId="4CE1AB96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F821C5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346433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4C601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og10(Precipitation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5CE729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1CDEB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9915FB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ED0F8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5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7A9E77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1E19F1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5FCC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5044E7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701222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746F61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84E9E" w:rsidRPr="00D73AA3" w14:paraId="14D3D340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80810C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E35DE2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958D9A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og10(N deposition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66395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B39E9F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D8FA9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1B7D1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C57B4F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1849E2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D753AF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5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22417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1F2CB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0368A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665</w:t>
            </w:r>
          </w:p>
        </w:tc>
      </w:tr>
      <w:tr w:rsidR="00C84E9E" w:rsidRPr="00D73AA3" w14:paraId="55FCDDEA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5BF147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43FF04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9B2E92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og10(S deposition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56631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1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245134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4C2EA7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A692C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59115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FC046A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421200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96C62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7FB209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3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DD33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84E9E" w:rsidRPr="00D73AA3" w14:paraId="08644302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DA3A4A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weden northwes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FB1262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FD09D9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6FB847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FD4BBD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4F8A9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84C9A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38DCD2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C0CF9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0A9E80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6F5982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C9B53A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3A6C9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</w:tr>
      <w:tr w:rsidR="00C84E9E" w:rsidRPr="00D73AA3" w14:paraId="5E0A4D52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6B6405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E8C172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22402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3C2249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FC4840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6C912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0926BC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9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1FE28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41FB8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5C5E5D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8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9CDF37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2C1B20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1.3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93B72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2</w:t>
            </w:r>
          </w:p>
        </w:tc>
      </w:tr>
      <w:tr w:rsidR="00C84E9E" w:rsidRPr="00D73AA3" w14:paraId="547E407A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520E6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BF6CB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07780D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956E4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B5692C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9097B9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196CC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6EB63B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1C82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786E62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2FAD3A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8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1534DC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98489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C84E9E" w:rsidRPr="00D73AA3" w14:paraId="30BA34B3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C77D1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0D4B30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0A6E77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og10(Precipitation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3CB900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9212E2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EB58CB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BA44C7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ED68BF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D85B27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2DB312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3B937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94A1C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0F4AED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84E9E" w:rsidRPr="00D73AA3" w14:paraId="0D1AA75F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847F41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12E4B6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DCFCF2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og10(N deposition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E0C027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89C1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C9FFCB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66E0D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CD817B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ED4DE9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D2B1CC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BA3E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CB584B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06EF6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370</w:t>
            </w:r>
          </w:p>
        </w:tc>
      </w:tr>
      <w:tr w:rsidR="00C84E9E" w:rsidRPr="00D73AA3" w14:paraId="64F9DEC0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93AB65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233143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259C94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og10(S deposition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F486F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E9E00F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579BD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5C1CC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C8E551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124B4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DE2654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7127F4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16816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3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6F0404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84E9E" w:rsidRPr="00D73AA3" w14:paraId="746004E2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E348A9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Sweden southeas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675E3B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96A0F3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A967DD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025E1A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E0FCF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554A52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12DA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0BE2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5C96D7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13B5C9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31B2D2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5CABF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</w:tr>
      <w:tr w:rsidR="00C84E9E" w:rsidRPr="00D73AA3" w14:paraId="5E10711D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A849EA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285A92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274E3D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11A4D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8AF942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890F74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1.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228AA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2D9A9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7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901A4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CC89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3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B84F0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BD8BC7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1.4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A813E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C84E9E" w:rsidRPr="00D73AA3" w14:paraId="5360F6A9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D04A77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58468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756711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FD67C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D42EAF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FCF0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864FA1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44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A9B8A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1D4DA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91D50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268CDB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6A51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277284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480</w:t>
            </w:r>
          </w:p>
        </w:tc>
      </w:tr>
      <w:tr w:rsidR="00C84E9E" w:rsidRPr="00D73AA3" w14:paraId="6709F212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E3A0E3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A00918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89B562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og10(Precipitation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005E5F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31405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7D7382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C54DB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445442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2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61207A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279A2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51759F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1A627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5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FC23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C84E9E" w:rsidRPr="00D73AA3" w14:paraId="1416128E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988AB0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0D35DE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D83468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og10(N deposition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5F3A72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51F7E4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9F9C7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41D19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11EEE9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0739E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4479C2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FFB51C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D3BE67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3C36FC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153</w:t>
            </w:r>
          </w:p>
        </w:tc>
      </w:tr>
      <w:tr w:rsidR="00C84E9E" w:rsidRPr="00D73AA3" w14:paraId="47E697D9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27D1F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16D630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3FE07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og10(S deposition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51F7F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2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26138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C79AA0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83C6A4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8453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350FD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5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ACE340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96E0AB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35F8D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3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97CED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84E9E" w:rsidRPr="00D73AA3" w14:paraId="1CC34FE2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5C2AD5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weden southwes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E426C4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AFEA91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6B3D0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ED050F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E7E9C4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FFCB7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2D3DB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66DA0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C8778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9E5F2C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B5C864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D58104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84E9E" w:rsidRPr="00D73AA3" w14:paraId="6C79F2F9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DC4F98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E6406E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427702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DC404D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1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9B82C4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F48D4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DC6869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9E3D8A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ABB63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7A4914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4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5249B9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E326A9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2.1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EDCD1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84E9E" w:rsidRPr="00D73AA3" w14:paraId="3E9A9DD6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B2B61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6BDFE9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79C5E9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A546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60987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586CC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516442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8015B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CDC9DF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6594A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C273A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59B08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D586A0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608</w:t>
            </w:r>
          </w:p>
        </w:tc>
      </w:tr>
      <w:tr w:rsidR="00C84E9E" w:rsidRPr="00D73AA3" w14:paraId="7463A4D4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6025E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B5B202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AB2BF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og10(Precipitation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280FD1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3BB3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62E5C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16F71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11EC5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A5C92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220847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A446F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441E6B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4FC5CA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84E9E" w:rsidRPr="00D73AA3" w14:paraId="011C4455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B7600A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EC1F65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7D55A2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og10(N deposition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4B1014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1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49C3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D9D8B9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5C1CE1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CCBE40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AB8747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71632B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F6412F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9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2F9CBD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4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9CD17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C84E9E" w:rsidRPr="00D73AA3" w14:paraId="2443E46A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7627A7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C030B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6D8604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og10(S deposition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B0E72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261C7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1E085F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33FEE0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C5BEF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3BD4F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5A2EF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85BD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57A5EA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1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84C9EF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84E9E" w:rsidRPr="00D73AA3" w14:paraId="77C06EBF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E8375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rway nort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60E3F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D728F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0B289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E22C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86962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FA69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6244D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B8214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A0684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8DA3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7FE72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91110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84E9E" w:rsidRPr="00D73AA3" w14:paraId="0CC86428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590B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DBC15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55848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8962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5216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F079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40FC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DA41A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1.3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D4160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1E81B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1.8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1FA5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D0392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3.5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EA979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84E9E" w:rsidRPr="00D73AA3" w14:paraId="5F2F35B1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6FD0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55BEB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41BB7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8110C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2E3D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B407D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5DAA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1C09C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70440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AF48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39A7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97C4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1A0B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84E9E" w:rsidRPr="00D73AA3" w14:paraId="3D9CC008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B9D6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1FA37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8F79C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og10(Precipitation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FD73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1288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BEBE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5CD3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F9294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4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6DD1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C33A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4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5D937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B0D7C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14DA7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356</w:t>
            </w:r>
          </w:p>
        </w:tc>
      </w:tr>
      <w:tr w:rsidR="00C84E9E" w:rsidRPr="00D73AA3" w14:paraId="68F8C6C5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FCDDF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9AB1E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68634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og10(N deposition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7265F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7EE2B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8B16D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B7937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60BED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42784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CB11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1C944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32BB7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1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0E89F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</w:tr>
      <w:tr w:rsidR="00C84E9E" w:rsidRPr="00D73AA3" w14:paraId="37E720C1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E577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D8F20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888E0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og10(S deposition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7F9CD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71434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EC37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E7FE1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CC30B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32A7A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16DFB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4D99F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DA5B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C5A0B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C84E9E" w:rsidRPr="00D73AA3" w14:paraId="3D39713B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04DE7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rway southeas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95CD4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AF68D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1484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EA97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7A2ED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24B7F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7021B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89DC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9983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11D04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314A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BD0E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</w:tr>
      <w:tr w:rsidR="00C84E9E" w:rsidRPr="00D73AA3" w14:paraId="1FCAE6EA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9A9F7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A5825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48777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DBC2A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1.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8929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C8419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47372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DB760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2.6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0CB59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5D74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2.4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045EA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6DF4C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1.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156C7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C84E9E" w:rsidRPr="00D73AA3" w14:paraId="27FBE081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9519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BB245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2E58D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CF5AA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95160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3B734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80BF4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F3CBF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A5291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E4830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4262A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8F319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2D7C1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995</w:t>
            </w:r>
          </w:p>
        </w:tc>
      </w:tr>
      <w:tr w:rsidR="00C84E9E" w:rsidRPr="00D73AA3" w14:paraId="34990995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0831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1D51C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95F27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og10(Precipitation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415AF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0D57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9BF2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6DFE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7D21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5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3B94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71150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5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FF8F7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ED97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9C43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84E9E" w:rsidRPr="00D73AA3" w14:paraId="17F5DB49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17B4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37769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8D389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og10(N deposition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7E0D2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8BF0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4D77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BCAEC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4AAE2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C703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9350A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47250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22AF4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6757C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C84E9E" w:rsidRPr="00D73AA3" w14:paraId="0BA594C1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A2CB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1BD2C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31B46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og10(S deposition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A218D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3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5DEE4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47AF1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D262C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E4FC9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797C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68B41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90DE9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7808F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3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BAA6B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84E9E" w:rsidRPr="00D73AA3" w14:paraId="5AD8C837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86755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rway southwes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1230F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AE7F8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1CFC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C4E4C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48704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C49EA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C8F52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2F34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B2D34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1F1E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9950A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778F9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84E9E" w:rsidRPr="00D73AA3" w14:paraId="579C79F9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5C510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5E3E9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5271B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9F8E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7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E4AF9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F0DDF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1.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3EE91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40040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2.2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A6D5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1977F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2.9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DA46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8BEEA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2.6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0D30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84E9E" w:rsidRPr="00D73AA3" w14:paraId="1C0BC702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03BC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1C724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16A00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C4522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51FF7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80EE2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FF13B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64B75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9BE5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7ECB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2066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8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C3492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9A3BF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84E9E" w:rsidRPr="00D73AA3" w14:paraId="49A980AB" w14:textId="77777777" w:rsidTr="00EF46DD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E4B81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35B0C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8A443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og10(Precipitation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2946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4FDA0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2CFC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9A117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5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5D81A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3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05B1B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3BF7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5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471CD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E99D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0BB2E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889</w:t>
            </w:r>
          </w:p>
        </w:tc>
      </w:tr>
      <w:tr w:rsidR="00C84E9E" w:rsidRPr="00D73AA3" w14:paraId="6FA13A55" w14:textId="77777777" w:rsidTr="00FF7E4A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B9F95D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A02513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BB1DE6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og10(N deposition)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676CBC9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749F9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31AEE7F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61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3C500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3D7313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18759C2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8B0DFD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10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1A48AB0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06956D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434FB80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154</w:t>
            </w:r>
          </w:p>
        </w:tc>
      </w:tr>
      <w:tr w:rsidR="00C84E9E" w:rsidRPr="00D73AA3" w14:paraId="0B22310B" w14:textId="77777777" w:rsidTr="00FF7E4A">
        <w:trPr>
          <w:trHeight w:val="290"/>
          <w:jc w:val="center"/>
        </w:trPr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47D11B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2DC6F6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369027" w14:textId="77777777" w:rsidR="00C84E9E" w:rsidRPr="00CD628F" w:rsidRDefault="00C84E9E" w:rsidP="00EF46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Log10(S deposition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44F844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4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F52936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3AD4A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FD1B4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0C6283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2C0EC2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3F1A24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DAC5F8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E9B4B4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sz w:val="20"/>
                <w:szCs w:val="20"/>
              </w:rPr>
              <w:t>-0.2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C62FBC" w14:textId="77777777" w:rsidR="00C84E9E" w:rsidRPr="00CD628F" w:rsidRDefault="00C84E9E" w:rsidP="00EF46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62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65352493" w14:textId="593DCEF1" w:rsidR="0022510B" w:rsidRDefault="0022510B">
      <w:r>
        <w:br w:type="page"/>
      </w:r>
    </w:p>
    <w:p w14:paraId="25E9FE77" w14:textId="77777777" w:rsidR="0022510B" w:rsidRDefault="0022510B">
      <w:pPr>
        <w:sectPr w:rsidR="0022510B" w:rsidSect="00C84E9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058C626" w14:textId="7D0B9C4D" w:rsidR="00C64BC9" w:rsidRPr="00FF7E4A" w:rsidRDefault="00FE27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F7E4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2.</w:t>
      </w:r>
      <w:r w:rsidRPr="00FF7E4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30256" w:rsidRPr="00FF7E4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 </w:t>
      </w:r>
      <w:r w:rsidR="00130256" w:rsidRPr="00FF7E4A">
        <w:rPr>
          <w:rFonts w:ascii="Times New Roman" w:hAnsi="Times New Roman" w:cs="Times New Roman"/>
          <w:sz w:val="24"/>
          <w:szCs w:val="24"/>
          <w:lang w:val="en-GB"/>
        </w:rPr>
        <w:t xml:space="preserve">values </w:t>
      </w:r>
      <w:r w:rsidR="00130256" w:rsidRPr="00FF7E4A">
        <w:rPr>
          <w:rFonts w:ascii="Times New Roman" w:hAnsi="Times New Roman" w:cs="Times New Roman"/>
          <w:sz w:val="24"/>
          <w:szCs w:val="24"/>
          <w:lang w:val="en-US"/>
        </w:rPr>
        <w:t xml:space="preserve">of mixed linear models </w:t>
      </w:r>
      <w:r w:rsidR="001D4AF3">
        <w:rPr>
          <w:rFonts w:ascii="Times New Roman" w:hAnsi="Times New Roman" w:cs="Times New Roman"/>
          <w:sz w:val="24"/>
          <w:szCs w:val="24"/>
          <w:lang w:val="en-US"/>
        </w:rPr>
        <w:t xml:space="preserve">(MLM) </w:t>
      </w:r>
      <w:r w:rsidR="00130256" w:rsidRPr="00FF7E4A">
        <w:rPr>
          <w:rFonts w:ascii="Times New Roman" w:hAnsi="Times New Roman" w:cs="Times New Roman"/>
          <w:sz w:val="24"/>
          <w:szCs w:val="24"/>
          <w:lang w:val="en-US"/>
        </w:rPr>
        <w:t>for the 1991-2019 time series of lake water chemistry and atmospheric variables (air temperature, precipitation, N deposition and precipitation) for each subregion of Fennoscandia.</w:t>
      </w:r>
      <w:r w:rsidR="00AD39FF" w:rsidRPr="00FF7E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9141F" w:rsidRPr="00FF7E4A">
        <w:rPr>
          <w:rFonts w:ascii="Times New Roman" w:hAnsi="Times New Roman" w:cs="Times New Roman"/>
          <w:sz w:val="24"/>
          <w:szCs w:val="24"/>
          <w:lang w:val="en-US"/>
        </w:rPr>
        <w:t xml:space="preserve">Significant </w:t>
      </w:r>
      <w:r w:rsidR="0079141F" w:rsidRPr="00FF7E4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="0079141F" w:rsidRPr="00FF7E4A">
        <w:rPr>
          <w:rFonts w:ascii="Times New Roman" w:hAnsi="Times New Roman" w:cs="Times New Roman"/>
          <w:sz w:val="24"/>
          <w:szCs w:val="24"/>
          <w:lang w:val="en-US"/>
        </w:rPr>
        <w:t xml:space="preserve">values after </w:t>
      </w:r>
      <w:r w:rsidR="005D1FC8" w:rsidRPr="00FF7E4A">
        <w:rPr>
          <w:rFonts w:ascii="Times New Roman" w:hAnsi="Times New Roman" w:cs="Times New Roman"/>
          <w:sz w:val="24"/>
          <w:szCs w:val="24"/>
          <w:lang w:val="en-US"/>
        </w:rPr>
        <w:t>Holm–Bonferroni corrections are boldfaced.</w:t>
      </w:r>
      <w:r w:rsidR="001D4A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916F8">
        <w:rPr>
          <w:rFonts w:ascii="Times New Roman" w:hAnsi="Times New Roman" w:cs="Times New Roman"/>
          <w:sz w:val="24"/>
          <w:szCs w:val="24"/>
          <w:lang w:val="en-US"/>
        </w:rPr>
        <w:t>See Table S1 for s</w:t>
      </w:r>
      <w:r w:rsidR="001D4AF3">
        <w:rPr>
          <w:rFonts w:ascii="Times New Roman" w:hAnsi="Times New Roman" w:cs="Times New Roman"/>
          <w:sz w:val="24"/>
          <w:szCs w:val="24"/>
          <w:lang w:val="en-US"/>
        </w:rPr>
        <w:t xml:space="preserve">tatistics of </w:t>
      </w:r>
      <w:r w:rsidR="00C64E6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5916F8">
        <w:rPr>
          <w:rFonts w:ascii="Times New Roman" w:hAnsi="Times New Roman" w:cs="Times New Roman"/>
          <w:sz w:val="24"/>
          <w:szCs w:val="24"/>
          <w:lang w:val="en-US"/>
        </w:rPr>
        <w:t xml:space="preserve">random and fixed effects </w:t>
      </w:r>
      <w:r w:rsidR="00C64E69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E14B22">
        <w:rPr>
          <w:rFonts w:ascii="Times New Roman" w:hAnsi="Times New Roman" w:cs="Times New Roman"/>
          <w:sz w:val="24"/>
          <w:szCs w:val="24"/>
          <w:lang w:val="en-US"/>
        </w:rPr>
        <w:t>each</w:t>
      </w:r>
      <w:r w:rsidR="005916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4AF3">
        <w:rPr>
          <w:rFonts w:ascii="Times New Roman" w:hAnsi="Times New Roman" w:cs="Times New Roman"/>
          <w:sz w:val="24"/>
          <w:szCs w:val="24"/>
          <w:lang w:val="en-US"/>
        </w:rPr>
        <w:t>MLM</w:t>
      </w:r>
      <w:r w:rsidR="005916F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8060" w:type="dxa"/>
        <w:tblLook w:val="04A0" w:firstRow="1" w:lastRow="0" w:firstColumn="1" w:lastColumn="0" w:noHBand="0" w:noVBand="1"/>
      </w:tblPr>
      <w:tblGrid>
        <w:gridCol w:w="1900"/>
        <w:gridCol w:w="1272"/>
        <w:gridCol w:w="1227"/>
        <w:gridCol w:w="1105"/>
        <w:gridCol w:w="1516"/>
        <w:gridCol w:w="1561"/>
      </w:tblGrid>
      <w:tr w:rsidR="002200C5" w:rsidRPr="002200C5" w14:paraId="27FD4A4A" w14:textId="77777777" w:rsidTr="002200C5">
        <w:trPr>
          <w:trHeight w:val="290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6E7F0" w14:textId="77777777" w:rsidR="002200C5" w:rsidRPr="002200C5" w:rsidRDefault="002200C5" w:rsidP="0022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 </w:t>
            </w:r>
          </w:p>
        </w:tc>
        <w:tc>
          <w:tcPr>
            <w:tcW w:w="61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CA971" w14:textId="77777777" w:rsidR="002200C5" w:rsidRPr="002200C5" w:rsidRDefault="002200C5" w:rsidP="00220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 xml:space="preserve">Model </w:t>
            </w:r>
            <w:r w:rsidRPr="002200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P</w:t>
            </w:r>
          </w:p>
        </w:tc>
      </w:tr>
      <w:tr w:rsidR="002200C5" w:rsidRPr="002200C5" w14:paraId="4F3CCF46" w14:textId="77777777" w:rsidTr="002200C5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17C4A3" w14:textId="457346D3" w:rsidR="002200C5" w:rsidRPr="002200C5" w:rsidRDefault="00680337" w:rsidP="0022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Subr</w:t>
            </w:r>
            <w:r w:rsidR="002200C5" w:rsidRPr="002200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egion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DF6D32" w14:textId="77777777" w:rsidR="002200C5" w:rsidRPr="002200C5" w:rsidRDefault="002200C5" w:rsidP="0022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Log10(TOC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6CD1AF" w14:textId="77777777" w:rsidR="002200C5" w:rsidRPr="002200C5" w:rsidRDefault="002200C5" w:rsidP="0022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Log10(DIN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B4FB19" w14:textId="77777777" w:rsidR="002200C5" w:rsidRPr="002200C5" w:rsidRDefault="002200C5" w:rsidP="0022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Log10(TP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119D5D" w14:textId="77777777" w:rsidR="002200C5" w:rsidRPr="002200C5" w:rsidRDefault="002200C5" w:rsidP="0022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Log10(DIN:TP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CEC3DE" w14:textId="77777777" w:rsidR="002200C5" w:rsidRPr="002200C5" w:rsidRDefault="002200C5" w:rsidP="0022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Log10(TOC:TP)</w:t>
            </w:r>
          </w:p>
        </w:tc>
      </w:tr>
      <w:tr w:rsidR="002200C5" w:rsidRPr="002200C5" w14:paraId="6DE48C72" w14:textId="77777777" w:rsidTr="002200C5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89009" w14:textId="77777777" w:rsidR="002200C5" w:rsidRPr="00FF7E4A" w:rsidRDefault="002200C5" w:rsidP="0022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FF7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Finland north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AA0C7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&lt;0.00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6E7B5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0.00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3D682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0.049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90534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0.00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97CC6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&lt;0.0001</w:t>
            </w:r>
          </w:p>
        </w:tc>
      </w:tr>
      <w:tr w:rsidR="002200C5" w:rsidRPr="002200C5" w14:paraId="53DCF23F" w14:textId="77777777" w:rsidTr="002200C5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CED6B" w14:textId="77777777" w:rsidR="002200C5" w:rsidRPr="00FF7E4A" w:rsidRDefault="002200C5" w:rsidP="0022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FF7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Finland south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D1363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&lt;0.00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D9E00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0.002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32217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0.063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FC01E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0.068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A312A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&lt;0.0001</w:t>
            </w:r>
          </w:p>
        </w:tc>
      </w:tr>
      <w:tr w:rsidR="002200C5" w:rsidRPr="002200C5" w14:paraId="0D651A4E" w14:textId="77777777" w:rsidTr="002200C5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63A7E" w14:textId="77777777" w:rsidR="002200C5" w:rsidRPr="00FF7E4A" w:rsidRDefault="002200C5" w:rsidP="0022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FF7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Norway north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EEB49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&lt;0.00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51E7E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&lt;0.00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FB2D9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0.00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CF7F6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&lt;0.00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17D00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&lt;0.0001</w:t>
            </w:r>
          </w:p>
        </w:tc>
      </w:tr>
      <w:tr w:rsidR="002200C5" w:rsidRPr="002200C5" w14:paraId="6D3E92A4" w14:textId="77777777" w:rsidTr="002200C5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EE9BD" w14:textId="77777777" w:rsidR="002200C5" w:rsidRPr="00FF7E4A" w:rsidRDefault="002200C5" w:rsidP="0022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FF7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Norway southeas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9FBD6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&lt;0.00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F041A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&lt;0.00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D3E99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0.937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755AA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&lt;0.00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E2BAE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&lt;0.0001</w:t>
            </w:r>
          </w:p>
        </w:tc>
      </w:tr>
      <w:tr w:rsidR="002200C5" w:rsidRPr="002200C5" w14:paraId="2104BD39" w14:textId="77777777" w:rsidTr="002200C5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C9504" w14:textId="77777777" w:rsidR="002200C5" w:rsidRPr="00FF7E4A" w:rsidRDefault="002200C5" w:rsidP="0022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FF7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Norway southwes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D829B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&lt;0.00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87171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&lt;0.00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4BCB6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0.00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888F4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&lt;0.00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AECA2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&lt;0.0001</w:t>
            </w:r>
          </w:p>
        </w:tc>
      </w:tr>
      <w:tr w:rsidR="002200C5" w:rsidRPr="002200C5" w14:paraId="07DABD0D" w14:textId="77777777" w:rsidTr="002200C5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BFA4A" w14:textId="77777777" w:rsidR="002200C5" w:rsidRPr="00FF7E4A" w:rsidRDefault="002200C5" w:rsidP="0022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FF7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Sweden northeas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DD246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&lt;0.00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87A16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0.000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04960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0.133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BC83C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0.012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D6FE6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&lt;0.0001</w:t>
            </w:r>
          </w:p>
        </w:tc>
      </w:tr>
      <w:tr w:rsidR="002200C5" w:rsidRPr="002200C5" w14:paraId="5B81BF21" w14:textId="77777777" w:rsidTr="002200C5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33DD0" w14:textId="77777777" w:rsidR="002200C5" w:rsidRPr="00FF7E4A" w:rsidRDefault="002200C5" w:rsidP="0022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FF7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Sweden northwes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74734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0.16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36C6F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&lt;0.00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3B04C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0.000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F2281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0.096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BB955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&lt;0.0001</w:t>
            </w:r>
          </w:p>
        </w:tc>
      </w:tr>
      <w:tr w:rsidR="002200C5" w:rsidRPr="002200C5" w14:paraId="7B2A306A" w14:textId="77777777" w:rsidTr="002200C5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E393F" w14:textId="77777777" w:rsidR="002200C5" w:rsidRPr="00FF7E4A" w:rsidRDefault="002200C5" w:rsidP="0022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FF7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Sweden southeas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6DAB6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&lt;0.00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15421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&lt;0.00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551ED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0.241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4C612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0.006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F5344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&lt;0.0001</w:t>
            </w:r>
          </w:p>
        </w:tc>
      </w:tr>
      <w:tr w:rsidR="002200C5" w:rsidRPr="002200C5" w14:paraId="64AB43DE" w14:textId="77777777" w:rsidTr="002200C5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90551C" w14:textId="77777777" w:rsidR="002200C5" w:rsidRPr="00FF7E4A" w:rsidRDefault="002200C5" w:rsidP="0022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FF7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Sweden southwes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1DDDB9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&lt;0.000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CFF825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&lt;0.000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6F7989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0.002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964B4C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0.006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D363DF" w14:textId="77777777" w:rsidR="002200C5" w:rsidRPr="002200C5" w:rsidRDefault="002200C5" w:rsidP="0022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</w:pPr>
            <w:r w:rsidRPr="00220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TW"/>
                <w14:ligatures w14:val="none"/>
              </w:rPr>
              <w:t>&lt;0.0001</w:t>
            </w:r>
          </w:p>
        </w:tc>
      </w:tr>
    </w:tbl>
    <w:p w14:paraId="5A75F7AA" w14:textId="77777777" w:rsidR="00476ED0" w:rsidRPr="00FF7E4A" w:rsidRDefault="00476ED0">
      <w:pPr>
        <w:rPr>
          <w:rFonts w:ascii="Times New Roman" w:hAnsi="Times New Roman" w:cs="Times New Roman"/>
          <w:sz w:val="20"/>
          <w:szCs w:val="20"/>
        </w:rPr>
      </w:pPr>
    </w:p>
    <w:p w14:paraId="69593D98" w14:textId="7851B65D" w:rsidR="00C64BC9" w:rsidRPr="00C64BC9" w:rsidRDefault="00C64BC9" w:rsidP="00C64BC9"/>
    <w:p w14:paraId="6C4B7644" w14:textId="77777777" w:rsidR="00C64BC9" w:rsidRDefault="00C64BC9"/>
    <w:p w14:paraId="69949028" w14:textId="3A0F8800" w:rsidR="001F0494" w:rsidRDefault="003C7D7E" w:rsidP="001F0494">
      <w:pPr>
        <w:snapToGrid w:val="0"/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8604D11" wp14:editId="04F29BB2">
            <wp:extent cx="5760720" cy="2203704"/>
            <wp:effectExtent l="0" t="0" r="0" b="6350"/>
            <wp:docPr id="3997806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9780641" name="Picture 39978064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03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34485" w14:textId="77777777" w:rsidR="001F0494" w:rsidRDefault="001F0494" w:rsidP="001F0494">
      <w:pPr>
        <w:snapToGrid w:val="0"/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F15693" w14:textId="656B3953" w:rsidR="001F0494" w:rsidRPr="00024C13" w:rsidRDefault="00C64BC9" w:rsidP="001F0494">
      <w:pPr>
        <w:snapToGrid w:val="0"/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722F">
        <w:rPr>
          <w:rFonts w:ascii="Times New Roman" w:hAnsi="Times New Roman" w:cs="Times New Roman"/>
          <w:sz w:val="24"/>
          <w:szCs w:val="24"/>
          <w:lang w:val="en-US"/>
        </w:rPr>
        <w:t>Figure S1.</w:t>
      </w:r>
      <w:r w:rsidR="00316EE8" w:rsidRPr="00D772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0494" w:rsidRPr="00024C13">
        <w:rPr>
          <w:rFonts w:ascii="Times New Roman" w:hAnsi="Times New Roman" w:cs="Times New Roman"/>
          <w:sz w:val="24"/>
          <w:szCs w:val="24"/>
          <w:lang w:val="en-US"/>
        </w:rPr>
        <w:t>Lake density plots based on water DIN:TP ratio and TOC concentration of the lakes in individual subregions in (a) 1991-1995 and (b) 2015-2019. Contours and intensity of colors are bivariate nonparametric density surface fits indicating the density of data points: 100%, 67%, and 33% density of the lakes in each subregion. </w:t>
      </w:r>
      <w:r w:rsidR="001F0494" w:rsidRPr="00024C13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The vertical broken line indicates the TOC threshold above which lakes shift from clear-water, nutrient-limited conditions to </w:t>
      </w:r>
      <w:r w:rsidR="00BC1BA9">
        <w:rPr>
          <w:rFonts w:ascii="Times New Roman" w:hAnsi="Times New Roman" w:cs="Times New Roman"/>
          <w:sz w:val="24"/>
          <w:szCs w:val="24"/>
          <w:lang w:val="en-US" w:eastAsia="zh-TW"/>
        </w:rPr>
        <w:t>brown</w:t>
      </w:r>
      <w:r w:rsidR="001F0494" w:rsidRPr="00024C13">
        <w:rPr>
          <w:rFonts w:ascii="Times New Roman" w:hAnsi="Times New Roman" w:cs="Times New Roman"/>
          <w:sz w:val="24"/>
          <w:szCs w:val="24"/>
          <w:lang w:val="en-US" w:eastAsia="zh-TW"/>
        </w:rPr>
        <w:t>, light-limited conditions (Solomon et al. 2015). Horizontal broken lines indicate log DIN:TP thresholds of nutrient limitation regimes for phytoplankton: &gt;0.9 for P-limitation, 0.5-0.9 for N and P co-limitation, and &lt;0.5 for N-limitation (Bergström 2010; Isles et al., 2018).</w:t>
      </w:r>
      <w:r w:rsidR="001F0494" w:rsidRPr="00024C13">
        <w:rPr>
          <w:rFonts w:ascii="Times New Roman" w:hAnsi="Times New Roman" w:cs="Times New Roman"/>
          <w:sz w:val="24"/>
          <w:szCs w:val="24"/>
          <w:lang w:val="en-US"/>
        </w:rPr>
        <w:t> </w:t>
      </w:r>
    </w:p>
    <w:p w14:paraId="77BA0A51" w14:textId="1D67BCCB" w:rsidR="00C64BC9" w:rsidRPr="00D7722F" w:rsidRDefault="00C64BC9" w:rsidP="00D7722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64BC9" w:rsidRPr="00D7722F" w:rsidSect="0022510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Roboto Medium"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E9E"/>
    <w:rsid w:val="00024C13"/>
    <w:rsid w:val="000F4136"/>
    <w:rsid w:val="00130256"/>
    <w:rsid w:val="001D4AF3"/>
    <w:rsid w:val="001F0494"/>
    <w:rsid w:val="00210CBF"/>
    <w:rsid w:val="002200C5"/>
    <w:rsid w:val="0022510B"/>
    <w:rsid w:val="00270662"/>
    <w:rsid w:val="002C3D67"/>
    <w:rsid w:val="002D73A2"/>
    <w:rsid w:val="00316EE8"/>
    <w:rsid w:val="0038434B"/>
    <w:rsid w:val="003C7D7E"/>
    <w:rsid w:val="00432392"/>
    <w:rsid w:val="004655E2"/>
    <w:rsid w:val="00476ED0"/>
    <w:rsid w:val="004821E7"/>
    <w:rsid w:val="004B79BD"/>
    <w:rsid w:val="004E34B4"/>
    <w:rsid w:val="00525A3F"/>
    <w:rsid w:val="005916F8"/>
    <w:rsid w:val="005D1FC8"/>
    <w:rsid w:val="00623A05"/>
    <w:rsid w:val="00640DA0"/>
    <w:rsid w:val="00680337"/>
    <w:rsid w:val="007073B6"/>
    <w:rsid w:val="0079141F"/>
    <w:rsid w:val="007950A5"/>
    <w:rsid w:val="0083337C"/>
    <w:rsid w:val="00875690"/>
    <w:rsid w:val="00915A81"/>
    <w:rsid w:val="009A311E"/>
    <w:rsid w:val="00A13412"/>
    <w:rsid w:val="00AD39FF"/>
    <w:rsid w:val="00AD73EB"/>
    <w:rsid w:val="00B02404"/>
    <w:rsid w:val="00BC1BA9"/>
    <w:rsid w:val="00C04050"/>
    <w:rsid w:val="00C431D5"/>
    <w:rsid w:val="00C64BC9"/>
    <w:rsid w:val="00C64E69"/>
    <w:rsid w:val="00C84E9E"/>
    <w:rsid w:val="00D151BE"/>
    <w:rsid w:val="00D7722F"/>
    <w:rsid w:val="00E00561"/>
    <w:rsid w:val="00E14B22"/>
    <w:rsid w:val="00EB6E31"/>
    <w:rsid w:val="00EF1649"/>
    <w:rsid w:val="00F700A9"/>
    <w:rsid w:val="00FB4F87"/>
    <w:rsid w:val="00FE230E"/>
    <w:rsid w:val="00FE2776"/>
    <w:rsid w:val="00FF7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07027"/>
  <w15:chartTrackingRefBased/>
  <w15:docId w15:val="{5A56EDE6-226A-4481-AAB2-751CB872C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E9E"/>
  </w:style>
  <w:style w:type="paragraph" w:styleId="Heading1">
    <w:name w:val="heading 1"/>
    <w:basedOn w:val="Normal"/>
    <w:next w:val="Normal"/>
    <w:link w:val="Heading1Char"/>
    <w:uiPriority w:val="9"/>
    <w:qFormat/>
    <w:rsid w:val="00C84E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4E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4E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4E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4E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4E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4E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4E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4E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4E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4E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4E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4E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4E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4E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4E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4E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4E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4E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4E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4E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4E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4E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4E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4E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4E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4E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4E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4E9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10CBF"/>
    <w:pPr>
      <w:spacing w:after="0" w:line="240" w:lineRule="auto"/>
    </w:pPr>
  </w:style>
  <w:style w:type="paragraph" w:customStyle="1" w:styleId="Default">
    <w:name w:val="Default"/>
    <w:rsid w:val="00EF1649"/>
    <w:pPr>
      <w:autoSpaceDE w:val="0"/>
      <w:autoSpaceDN w:val="0"/>
      <w:adjustRightInd w:val="0"/>
      <w:spacing w:after="0" w:line="240" w:lineRule="auto"/>
    </w:pPr>
    <w:rPr>
      <w:rFonts w:ascii="Roboto Medium" w:eastAsia="PMingLiU" w:hAnsi="Roboto Medium" w:cs="Roboto Medium"/>
      <w:color w:val="000000"/>
      <w:kern w:val="0"/>
      <w:sz w:val="24"/>
      <w:szCs w:val="24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97</Words>
  <Characters>6828</Characters>
  <Application>Microsoft Office Word</Application>
  <DocSecurity>0</DocSecurity>
  <Lines>56</Lines>
  <Paragraphs>16</Paragraphs>
  <ScaleCrop>false</ScaleCrop>
  <Company/>
  <LinksUpToDate>false</LinksUpToDate>
  <CharactersWithSpaces>8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Kristin Bergström</dc:creator>
  <cp:keywords/>
  <dc:description/>
  <cp:lastModifiedBy>Ann-Kristin Bergström</cp:lastModifiedBy>
  <cp:revision>3</cp:revision>
  <dcterms:created xsi:type="dcterms:W3CDTF">2026-07-20T14:09:00Z</dcterms:created>
  <dcterms:modified xsi:type="dcterms:W3CDTF">2026-07-20T14:09:00Z</dcterms:modified>
</cp:coreProperties>
</file>